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2ED97" w14:textId="2C1FC1D9" w:rsidR="00953F99" w:rsidRDefault="00E02D08" w:rsidP="00953F99">
      <w:pPr>
        <w:widowControl/>
        <w:jc w:val="left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</w:rPr>
        <w:t xml:space="preserve">Supplementary </w:t>
      </w:r>
      <w:r w:rsidR="00953F99" w:rsidRPr="000C471B">
        <w:rPr>
          <w:rFonts w:ascii="Times New Roman" w:hAnsi="Times New Roman" w:hint="eastAsia"/>
          <w:b/>
          <w:bCs/>
          <w:sz w:val="21"/>
          <w:szCs w:val="21"/>
        </w:rPr>
        <w:t>T</w:t>
      </w:r>
      <w:r w:rsidR="00953F99" w:rsidRPr="000C471B">
        <w:rPr>
          <w:rFonts w:ascii="Times New Roman" w:hAnsi="Times New Roman"/>
          <w:b/>
          <w:bCs/>
          <w:sz w:val="21"/>
          <w:szCs w:val="21"/>
        </w:rPr>
        <w:t xml:space="preserve">able </w:t>
      </w:r>
      <w:r w:rsidR="00F16540">
        <w:rPr>
          <w:rFonts w:ascii="Times New Roman" w:hAnsi="Times New Roman" w:hint="eastAsia"/>
          <w:b/>
          <w:bCs/>
          <w:sz w:val="21"/>
          <w:szCs w:val="21"/>
        </w:rPr>
        <w:t>2</w:t>
      </w:r>
      <w:r w:rsidR="00953F99" w:rsidRPr="000C471B">
        <w:rPr>
          <w:rFonts w:ascii="Times New Roman" w:hAnsi="Times New Roman"/>
          <w:b/>
          <w:bCs/>
          <w:sz w:val="21"/>
          <w:szCs w:val="21"/>
        </w:rPr>
        <w:t xml:space="preserve">. </w:t>
      </w:r>
      <w:r w:rsidR="00A85D57">
        <w:rPr>
          <w:rFonts w:ascii="Times New Roman" w:hAnsi="Times New Roman" w:hint="eastAsia"/>
          <w:b/>
          <w:bCs/>
          <w:sz w:val="21"/>
          <w:szCs w:val="21"/>
        </w:rPr>
        <w:t>F</w:t>
      </w:r>
      <w:r w:rsidR="00953F99">
        <w:rPr>
          <w:rFonts w:ascii="Times New Roman" w:hAnsi="Times New Roman" w:hint="eastAsia"/>
          <w:b/>
          <w:bCs/>
          <w:sz w:val="21"/>
          <w:szCs w:val="21"/>
        </w:rPr>
        <w:t>actors associated with bleeding events (A) and cardiac tamponade (B) in univariate analysis</w:t>
      </w:r>
    </w:p>
    <w:p w14:paraId="6BE1ABAB" w14:textId="77777777" w:rsidR="00953F99" w:rsidRDefault="00953F99" w:rsidP="00953F99">
      <w:pPr>
        <w:widowControl/>
        <w:jc w:val="left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</w:rPr>
        <w:t>A.</w:t>
      </w:r>
    </w:p>
    <w:tbl>
      <w:tblPr>
        <w:tblW w:w="6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23"/>
        <w:gridCol w:w="1500"/>
        <w:gridCol w:w="1040"/>
      </w:tblGrid>
      <w:tr w:rsidR="00E944A3" w:rsidRPr="00E944A3" w14:paraId="2BECB86A" w14:textId="77777777" w:rsidTr="00E944A3">
        <w:trPr>
          <w:trHeight w:val="32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45C5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998C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3074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AC82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E944A3" w:rsidRPr="00E944A3" w14:paraId="50440186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9566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2Y12 inhibitor u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2A32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63A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3-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0C2E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E944A3" w:rsidRPr="00E944A3" w14:paraId="07D6F90B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017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Factor Xa inhibitor grou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E1A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BCED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16-2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5FF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E944A3" w:rsidRPr="00E944A3" w14:paraId="158850EC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C2C8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Age &gt;75 years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5DCE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7EF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6-2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EC56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E944A3" w:rsidRPr="00E944A3" w14:paraId="04C410F3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319F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Female gend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855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438C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8-2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368F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E944A3" w:rsidRPr="00E944A3" w14:paraId="66083E45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FDA3" w14:textId="0D82FA41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Chronic kidney disease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3B5E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6761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87-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D319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 w:rsidR="00E944A3" w:rsidRPr="00E944A3" w14:paraId="078EB28D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540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F93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F6C0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88-2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041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 w:rsidR="00E944A3" w:rsidRPr="00E944A3" w14:paraId="5468E07F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82E6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OCI/TIA 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376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584B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48-3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1874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57</w:t>
            </w:r>
          </w:p>
        </w:tc>
      </w:tr>
      <w:tr w:rsidR="00E944A3" w:rsidRPr="00E944A3" w14:paraId="1D7034C7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577B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061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A2C8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51-1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FAE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 w:rsidR="00E944A3" w:rsidRPr="00E944A3" w14:paraId="4BD4E4FC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377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Body mass index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FE2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EA20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0-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89DE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E944A3" w:rsidRPr="00E944A3" w14:paraId="6C7595DB" w14:textId="77777777" w:rsidTr="00E944A3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817F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spirin us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B8D5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5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9919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7-3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2622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54</w:t>
            </w:r>
          </w:p>
        </w:tc>
      </w:tr>
    </w:tbl>
    <w:p w14:paraId="7758FCEB" w14:textId="77777777" w:rsidR="00953F99" w:rsidRDefault="00953F99" w:rsidP="00953F99">
      <w:pPr>
        <w:widowControl/>
        <w:jc w:val="left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</w:rPr>
        <w:t>B.</w:t>
      </w:r>
    </w:p>
    <w:tbl>
      <w:tblPr>
        <w:tblW w:w="6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23"/>
        <w:gridCol w:w="1500"/>
        <w:gridCol w:w="1040"/>
      </w:tblGrid>
      <w:tr w:rsidR="00E944A3" w:rsidRPr="00E944A3" w14:paraId="15602C03" w14:textId="77777777" w:rsidTr="00E944A3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486E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8D16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58D6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ED66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E944A3" w:rsidRPr="00E944A3" w14:paraId="3966374F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D48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2Y12 inhibitor u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F3DC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E416" w14:textId="0E00DD60" w:rsidR="00E944A3" w:rsidRPr="00E944A3" w:rsidRDefault="005740F0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FD6E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E944A3" w:rsidRPr="00E944A3" w14:paraId="0B868239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D14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Factor Xa inhibitor grou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D7C4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4953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28-5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E2A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097</w:t>
            </w:r>
          </w:p>
        </w:tc>
      </w:tr>
      <w:tr w:rsidR="00E944A3" w:rsidRPr="00E944A3" w14:paraId="33A46E5B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AB1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Age &gt;75 years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804D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03F4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81-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CC0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 w:rsidR="00E944A3" w:rsidRPr="00E944A3" w14:paraId="4B94EFC1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7598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Female gend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2E92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7585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6-3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7164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E944A3" w:rsidRPr="00E944A3" w14:paraId="025BC019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A491" w14:textId="30ECF515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Chronic kidney disease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2644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582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88-3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67CC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E944A3" w:rsidRPr="00E944A3" w14:paraId="4701ADF0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4166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004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F81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1-3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0D7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 w:rsidR="00E944A3" w:rsidRPr="00E944A3" w14:paraId="263E7207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B51E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OCI/TIA 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0D13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6F30" w14:textId="7C6DE3FD" w:rsidR="00E944A3" w:rsidRPr="00E944A3" w:rsidRDefault="005740F0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3BF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E944A3" w:rsidRPr="00E944A3" w14:paraId="6A96B874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2FA3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69CA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4199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34-2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74E8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85</w:t>
            </w:r>
          </w:p>
        </w:tc>
      </w:tr>
      <w:tr w:rsidR="00E944A3" w:rsidRPr="00E944A3" w14:paraId="1606B8ED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19E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Body mass index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E52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40C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5-1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BC68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44</w:t>
            </w:r>
          </w:p>
        </w:tc>
      </w:tr>
      <w:tr w:rsidR="00E944A3" w:rsidRPr="00E944A3" w14:paraId="6A110292" w14:textId="77777777" w:rsidTr="00E944A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1918" w14:textId="77777777" w:rsidR="00E944A3" w:rsidRPr="00E944A3" w:rsidRDefault="00E944A3" w:rsidP="00E944A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spirin us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5BA7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D668" w14:textId="380B4B3C" w:rsidR="00E944A3" w:rsidRPr="00E944A3" w:rsidRDefault="005740F0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2B3A" w14:textId="77777777" w:rsidR="00E944A3" w:rsidRPr="00E944A3" w:rsidRDefault="00E944A3" w:rsidP="00E944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E944A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</w:tbl>
    <w:p w14:paraId="5B121A5B" w14:textId="5C7EA268" w:rsidR="00953F99" w:rsidRPr="007F6F4C" w:rsidRDefault="00953F99" w:rsidP="00953F99">
      <w:pPr>
        <w:widowControl/>
        <w:jc w:val="left"/>
        <w:rPr>
          <w:rFonts w:ascii="Times New Roman" w:hAnsi="Times New Roman"/>
          <w:sz w:val="21"/>
          <w:szCs w:val="21"/>
        </w:rPr>
      </w:pPr>
      <w:r w:rsidRPr="007F6F4C">
        <w:rPr>
          <w:rFonts w:ascii="Times New Roman" w:hAnsi="Times New Roman" w:hint="eastAsia"/>
          <w:sz w:val="21"/>
          <w:szCs w:val="21"/>
        </w:rPr>
        <w:t>CI, confidence interval</w:t>
      </w:r>
      <w:r w:rsidR="00E944A3">
        <w:rPr>
          <w:rFonts w:ascii="Times New Roman" w:hAnsi="Times New Roman" w:hint="eastAsia"/>
          <w:sz w:val="21"/>
          <w:szCs w:val="21"/>
        </w:rPr>
        <w:t xml:space="preserve">; OCI, old cerebral infarction; TIA, transient ischemic attack. </w:t>
      </w:r>
    </w:p>
    <w:p w14:paraId="1F196757" w14:textId="77777777" w:rsidR="0015442C" w:rsidRDefault="0015442C"/>
    <w:sectPr w:rsidR="0015442C" w:rsidSect="00953F9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054CAE" w14:textId="77777777" w:rsidR="00D637C4" w:rsidRDefault="00D637C4" w:rsidP="00F16540">
      <w:r>
        <w:separator/>
      </w:r>
    </w:p>
  </w:endnote>
  <w:endnote w:type="continuationSeparator" w:id="0">
    <w:p w14:paraId="47DFB4D9" w14:textId="77777777" w:rsidR="00D637C4" w:rsidRDefault="00D637C4" w:rsidP="00F16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608A48" w14:textId="77777777" w:rsidR="00D637C4" w:rsidRDefault="00D637C4" w:rsidP="00F16540">
      <w:r>
        <w:separator/>
      </w:r>
    </w:p>
  </w:footnote>
  <w:footnote w:type="continuationSeparator" w:id="0">
    <w:p w14:paraId="0A9E70D9" w14:textId="77777777" w:rsidR="00D637C4" w:rsidRDefault="00D637C4" w:rsidP="00F16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F99"/>
    <w:rsid w:val="0015442C"/>
    <w:rsid w:val="005740F0"/>
    <w:rsid w:val="00651323"/>
    <w:rsid w:val="00953F99"/>
    <w:rsid w:val="00A85D57"/>
    <w:rsid w:val="00D637C4"/>
    <w:rsid w:val="00E02D08"/>
    <w:rsid w:val="00E944A3"/>
    <w:rsid w:val="00F04FC4"/>
    <w:rsid w:val="00F16540"/>
    <w:rsid w:val="00FB0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58B861"/>
  <w15:chartTrackingRefBased/>
  <w15:docId w15:val="{15A228DD-A075-4686-B1E8-5E53E61F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F99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5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6540"/>
    <w:rPr>
      <w:rFonts w:ascii="Century" w:eastAsia="ＭＳ 明朝" w:hAnsi="Century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F165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6540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75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晋介 宮﨑</dc:creator>
  <cp:keywords/>
  <dc:description/>
  <cp:lastModifiedBy>晋介 宮﨑</cp:lastModifiedBy>
  <cp:revision>12</cp:revision>
  <dcterms:created xsi:type="dcterms:W3CDTF">2024-10-05T01:33:00Z</dcterms:created>
  <dcterms:modified xsi:type="dcterms:W3CDTF">2024-10-06T02:30:00Z</dcterms:modified>
</cp:coreProperties>
</file>